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BB5" w:rsidRPr="00D11637" w:rsidRDefault="00D11BB5">
      <w:pPr>
        <w:rPr>
          <w:rStyle w:val="Hyperlink"/>
          <w:rFonts w:ascii="Times New Roman" w:eastAsia="SimSun" w:hAnsi="Times New Roman" w:cs="Times New Roman"/>
          <w:color w:val="auto"/>
          <w:sz w:val="24"/>
          <w:u w:val="none"/>
          <w:shd w:val="clear" w:color="auto" w:fill="FFFFFF"/>
        </w:rPr>
      </w:pPr>
    </w:p>
    <w:p w:rsidR="00D11BB5" w:rsidRPr="00D11637" w:rsidRDefault="00D11637">
      <w:pPr>
        <w:rPr>
          <w:rStyle w:val="Hyperlink"/>
          <w:rFonts w:ascii="Times New Roman" w:eastAsia="SimSun" w:hAnsi="Times New Roman" w:cs="Times New Roman"/>
          <w:color w:val="auto"/>
          <w:szCs w:val="21"/>
          <w:u w:val="none"/>
          <w:shd w:val="clear" w:color="auto" w:fill="FFFFFF"/>
        </w:rPr>
      </w:pPr>
      <w:r w:rsidRPr="00D11637">
        <w:rPr>
          <w:rStyle w:val="Hyperlink"/>
          <w:rFonts w:ascii="Times New Roman" w:eastAsia="SimSun" w:hAnsi="Times New Roman" w:cs="Times New Roman"/>
          <w:b/>
          <w:color w:val="auto"/>
          <w:szCs w:val="21"/>
          <w:u w:val="none"/>
          <w:shd w:val="clear" w:color="auto" w:fill="FFFFFF"/>
        </w:rPr>
        <w:t xml:space="preserve">Additional file 1: </w:t>
      </w:r>
      <w:r w:rsidRPr="00D11637">
        <w:rPr>
          <w:rStyle w:val="Hyperlink"/>
          <w:rFonts w:ascii="Times New Roman" w:eastAsia="SimSun" w:hAnsi="Times New Roman" w:cs="Times New Roman" w:hint="eastAsia"/>
          <w:b/>
          <w:color w:val="auto"/>
          <w:szCs w:val="21"/>
          <w:u w:val="none"/>
          <w:shd w:val="clear" w:color="auto" w:fill="FFFFFF"/>
        </w:rPr>
        <w:t xml:space="preserve">Table </w:t>
      </w:r>
      <w:r w:rsidRPr="00D11637">
        <w:rPr>
          <w:rStyle w:val="Hyperlink"/>
          <w:rFonts w:ascii="Times New Roman" w:eastAsia="SimSun" w:hAnsi="Times New Roman" w:cs="Times New Roman"/>
          <w:b/>
          <w:color w:val="auto"/>
          <w:szCs w:val="21"/>
          <w:u w:val="none"/>
          <w:shd w:val="clear" w:color="auto" w:fill="FFFFFF"/>
        </w:rPr>
        <w:t>S</w:t>
      </w:r>
      <w:r w:rsidRPr="00D11637">
        <w:rPr>
          <w:rStyle w:val="Hyperlink"/>
          <w:rFonts w:ascii="Times New Roman" w:eastAsia="SimSun" w:hAnsi="Times New Roman" w:cs="Times New Roman" w:hint="eastAsia"/>
          <w:b/>
          <w:color w:val="auto"/>
          <w:szCs w:val="21"/>
          <w:u w:val="none"/>
          <w:shd w:val="clear" w:color="auto" w:fill="FFFFFF"/>
        </w:rPr>
        <w:t>1</w:t>
      </w:r>
      <w:r w:rsidRPr="00D11637">
        <w:rPr>
          <w:rStyle w:val="Hyperlink"/>
          <w:rFonts w:ascii="Times New Roman" w:eastAsia="SimSun" w:hAnsi="Times New Roman" w:cs="Times New Roman"/>
          <w:b/>
          <w:color w:val="auto"/>
          <w:szCs w:val="21"/>
          <w:u w:val="none"/>
          <w:shd w:val="clear" w:color="auto" w:fill="FFFFFF"/>
        </w:rPr>
        <w:t>.</w:t>
      </w:r>
      <w:r>
        <w:rPr>
          <w:rStyle w:val="Hyperlink"/>
          <w:rFonts w:ascii="Times New Roman" w:eastAsia="SimSun" w:hAnsi="Times New Roman" w:cs="Times New Roman"/>
          <w:color w:val="auto"/>
          <w:szCs w:val="21"/>
          <w:u w:val="none"/>
          <w:shd w:val="clear" w:color="auto" w:fill="FFFFFF"/>
        </w:rPr>
        <w:t xml:space="preserve"> </w:t>
      </w:r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 xml:space="preserve">The gene list </w:t>
      </w:r>
      <w:bookmarkStart w:id="0" w:name="_GoBack"/>
      <w:bookmarkEnd w:id="0"/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 xml:space="preserve">of 19 </w:t>
      </w:r>
      <w:proofErr w:type="spellStart"/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>cuproptosis</w:t>
      </w:r>
      <w:proofErr w:type="spellEnd"/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 xml:space="preserve">-related genes and 254 </w:t>
      </w:r>
      <w:proofErr w:type="spellStart"/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>ferroptosis</w:t>
      </w:r>
      <w:proofErr w:type="spellEnd"/>
      <w:r w:rsidRPr="00D11637">
        <w:rPr>
          <w:rStyle w:val="Hyperlink"/>
          <w:rFonts w:ascii="Times New Roman" w:eastAsia="SimSun" w:hAnsi="Times New Roman" w:cs="Times New Roman" w:hint="eastAsia"/>
          <w:color w:val="auto"/>
          <w:szCs w:val="21"/>
          <w:u w:val="none"/>
          <w:shd w:val="clear" w:color="auto" w:fill="FFFFFF"/>
        </w:rPr>
        <w:t>-related genes.</w:t>
      </w:r>
    </w:p>
    <w:tbl>
      <w:tblPr>
        <w:tblW w:w="836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983"/>
        <w:gridCol w:w="924"/>
        <w:gridCol w:w="1485"/>
        <w:gridCol w:w="865"/>
        <w:gridCol w:w="1048"/>
        <w:gridCol w:w="890"/>
        <w:gridCol w:w="1214"/>
        <w:gridCol w:w="953"/>
      </w:tblGrid>
      <w:tr w:rsidR="00D11BB5" w:rsidRPr="00D11637">
        <w:trPr>
          <w:trHeight w:val="180"/>
        </w:trPr>
        <w:tc>
          <w:tcPr>
            <w:tcW w:w="9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ene symbol</w:t>
            </w:r>
          </w:p>
        </w:tc>
        <w:tc>
          <w:tcPr>
            <w:tcW w:w="9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ype</w:t>
            </w:r>
          </w:p>
        </w:tc>
        <w:tc>
          <w:tcPr>
            <w:tcW w:w="14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ene symbol</w:t>
            </w:r>
          </w:p>
        </w:tc>
        <w:tc>
          <w:tcPr>
            <w:tcW w:w="8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ype</w:t>
            </w:r>
          </w:p>
        </w:tc>
        <w:tc>
          <w:tcPr>
            <w:tcW w:w="10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ene</w:t>
            </w:r>
            <w:r w:rsidRPr="00D1163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ymbol</w:t>
            </w:r>
          </w:p>
        </w:tc>
        <w:tc>
          <w:tcPr>
            <w:tcW w:w="8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ype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gene </w:t>
            </w: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ymbol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ype</w:t>
            </w:r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FE2L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LOC1S5-TXNDC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ISD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LS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LRP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IF2S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ANCD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O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P7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L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TM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R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P7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XCL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SPA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EA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31A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EL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P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DX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SD17B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ELL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IA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GPAT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C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COA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IPT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ETD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ADS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12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IPT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MOX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R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15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L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TA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E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L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T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M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HKG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DHA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PL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TO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DH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P5MC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FS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L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TF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FR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P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L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F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DKN1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4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DKN2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L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1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ECN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B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TH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NP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1LC3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CS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40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DAC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ABARAPL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LS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p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PX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H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ABARAPL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TGS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AM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ISD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16L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USP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SP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9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IPI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S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FE2L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9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IPI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CF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TEAP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NX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T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RD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SCU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G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B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RD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SL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LK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3K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OTUB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A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XNRD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D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GF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RXN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INC003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PX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RD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NIP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DX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I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OXSR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ZEB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ELENO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F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PP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NGPTL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2A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RNT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DKN2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HAC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IF2AK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IF1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EB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7A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JU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OC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DIT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D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S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LOX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MBIM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Y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SC22D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SF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LIN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DIT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REB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JDP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MG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IFM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INC004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ESN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LAVL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M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KAA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1A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FAP2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ZFP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KA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CK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P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OM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A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XNIP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B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HMP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BCC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LDL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NM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HMP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68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PT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LIN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V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VR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SAT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IC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CH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GFBR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URAP1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TMN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PA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7A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RM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MC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ILPD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ERPUD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P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X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FN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XBP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NF4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YB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NO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F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G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X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PIN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3A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YWH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X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NFAIP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B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ABP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X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LR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F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URK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UOX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ZNF4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47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UOX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YY1A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LHL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I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6P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GL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IB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DX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G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O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ZFP69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IR30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IK3C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AZ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P6V1G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KR1C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L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TD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EGF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KR1C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C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DH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DF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KR1C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SL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IR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UBE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PCA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BXW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RRDC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SF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RA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ANX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EBP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CL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RA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NAJB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NORA16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QSTM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RA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ACH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 w:rsidRPr="00D11637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GS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QO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FR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ON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  <w:tr w:rsidR="00D11BB5">
        <w:trPr>
          <w:trHeight w:val="180"/>
        </w:trPr>
        <w:tc>
          <w:tcPr>
            <w:tcW w:w="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T1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UC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38A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Pr="00D11637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LC1A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1BB5" w:rsidRDefault="00D11637">
            <w:pPr>
              <w:widowControl/>
              <w:spacing w:line="160" w:lineRule="exact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163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erroptosis</w:t>
            </w:r>
            <w:proofErr w:type="spellEnd"/>
          </w:p>
        </w:tc>
      </w:tr>
    </w:tbl>
    <w:p w:rsidR="00D11BB5" w:rsidRDefault="00D11BB5">
      <w:pPr>
        <w:rPr>
          <w:rStyle w:val="Hyperlink"/>
          <w:rFonts w:ascii="Times New Roman" w:eastAsia="SimSun" w:hAnsi="Times New Roman" w:cs="Times New Roman"/>
          <w:color w:val="auto"/>
          <w:sz w:val="24"/>
          <w:u w:val="none"/>
          <w:shd w:val="clear" w:color="auto" w:fill="FFFFFF"/>
        </w:rPr>
      </w:pPr>
    </w:p>
    <w:p w:rsidR="00D11BB5" w:rsidRDefault="00D11BB5">
      <w:pPr>
        <w:widowControl/>
        <w:jc w:val="left"/>
        <w:rPr>
          <w:rStyle w:val="Hyperlink"/>
          <w:rFonts w:ascii="Times New Roman" w:eastAsia="SimSun" w:hAnsi="Times New Roman" w:cs="Times New Roman"/>
          <w:color w:val="auto"/>
          <w:sz w:val="24"/>
          <w:u w:val="none"/>
          <w:shd w:val="clear" w:color="auto" w:fill="FFFFFF"/>
        </w:rPr>
      </w:pPr>
    </w:p>
    <w:sectPr w:rsidR="00D11BB5" w:rsidSect="00D11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M2U4YjM2M2ExZDIwYmY4NWZlMGNlMDdmMmUxODUifQ=="/>
  </w:docVars>
  <w:rsids>
    <w:rsidRoot w:val="00172A27"/>
    <w:rsid w:val="C76ADE59"/>
    <w:rsid w:val="D9FB8CE4"/>
    <w:rsid w:val="DBAF1A78"/>
    <w:rsid w:val="F7FF9E20"/>
    <w:rsid w:val="000E156E"/>
    <w:rsid w:val="00172A27"/>
    <w:rsid w:val="00733E26"/>
    <w:rsid w:val="009F35D3"/>
    <w:rsid w:val="00C735AE"/>
    <w:rsid w:val="00D11637"/>
    <w:rsid w:val="00D11BB5"/>
    <w:rsid w:val="012433B5"/>
    <w:rsid w:val="013C4322"/>
    <w:rsid w:val="018646FA"/>
    <w:rsid w:val="01DF5C17"/>
    <w:rsid w:val="020512AB"/>
    <w:rsid w:val="02720562"/>
    <w:rsid w:val="027E3465"/>
    <w:rsid w:val="02BB1642"/>
    <w:rsid w:val="03682BAA"/>
    <w:rsid w:val="04485C72"/>
    <w:rsid w:val="046449A2"/>
    <w:rsid w:val="04822E9B"/>
    <w:rsid w:val="04EF2002"/>
    <w:rsid w:val="05F04965"/>
    <w:rsid w:val="06235C9A"/>
    <w:rsid w:val="062724DA"/>
    <w:rsid w:val="063E747F"/>
    <w:rsid w:val="064A034D"/>
    <w:rsid w:val="065A3ABE"/>
    <w:rsid w:val="068E4BED"/>
    <w:rsid w:val="06F17EFA"/>
    <w:rsid w:val="07233274"/>
    <w:rsid w:val="085D502F"/>
    <w:rsid w:val="0886416C"/>
    <w:rsid w:val="08CA1C6E"/>
    <w:rsid w:val="099600AD"/>
    <w:rsid w:val="09E57B43"/>
    <w:rsid w:val="0A926329"/>
    <w:rsid w:val="0AD427E2"/>
    <w:rsid w:val="0B104979"/>
    <w:rsid w:val="0B8F34D1"/>
    <w:rsid w:val="0C3D1EB8"/>
    <w:rsid w:val="0C9E047D"/>
    <w:rsid w:val="0CE045F1"/>
    <w:rsid w:val="0CE70445"/>
    <w:rsid w:val="0D1C4972"/>
    <w:rsid w:val="0D3C216F"/>
    <w:rsid w:val="0D49655D"/>
    <w:rsid w:val="0D56041A"/>
    <w:rsid w:val="0E867225"/>
    <w:rsid w:val="0F2A424A"/>
    <w:rsid w:val="0F785DD8"/>
    <w:rsid w:val="0F7871F8"/>
    <w:rsid w:val="0FBD45CA"/>
    <w:rsid w:val="0FC15232"/>
    <w:rsid w:val="0FEB27B6"/>
    <w:rsid w:val="10EE1DF4"/>
    <w:rsid w:val="1183617F"/>
    <w:rsid w:val="118539B9"/>
    <w:rsid w:val="119F4A7B"/>
    <w:rsid w:val="124E3E07"/>
    <w:rsid w:val="126E269F"/>
    <w:rsid w:val="13361935"/>
    <w:rsid w:val="13B12D4C"/>
    <w:rsid w:val="13F259F2"/>
    <w:rsid w:val="14154A26"/>
    <w:rsid w:val="144638D4"/>
    <w:rsid w:val="14DA401C"/>
    <w:rsid w:val="1572333A"/>
    <w:rsid w:val="15CA4256"/>
    <w:rsid w:val="162B390F"/>
    <w:rsid w:val="165C5EB4"/>
    <w:rsid w:val="17B50293"/>
    <w:rsid w:val="18073877"/>
    <w:rsid w:val="1837689C"/>
    <w:rsid w:val="185A5BA0"/>
    <w:rsid w:val="18F26A36"/>
    <w:rsid w:val="19124904"/>
    <w:rsid w:val="19636024"/>
    <w:rsid w:val="19924EC5"/>
    <w:rsid w:val="1A36163C"/>
    <w:rsid w:val="1A5F124B"/>
    <w:rsid w:val="1A613215"/>
    <w:rsid w:val="1AA94F5A"/>
    <w:rsid w:val="1BB2400C"/>
    <w:rsid w:val="1BE56885"/>
    <w:rsid w:val="1BE85270"/>
    <w:rsid w:val="1C5C2227"/>
    <w:rsid w:val="1C6808ED"/>
    <w:rsid w:val="1C7E0E04"/>
    <w:rsid w:val="1D3A740B"/>
    <w:rsid w:val="1E3E2F64"/>
    <w:rsid w:val="1E650DFA"/>
    <w:rsid w:val="1E927DA7"/>
    <w:rsid w:val="1ECD229B"/>
    <w:rsid w:val="1F511DCF"/>
    <w:rsid w:val="1F5D41BA"/>
    <w:rsid w:val="203A5528"/>
    <w:rsid w:val="20C55348"/>
    <w:rsid w:val="214A40F7"/>
    <w:rsid w:val="21900ADA"/>
    <w:rsid w:val="2375712B"/>
    <w:rsid w:val="23A01261"/>
    <w:rsid w:val="24615F10"/>
    <w:rsid w:val="25E87FAC"/>
    <w:rsid w:val="26284BE7"/>
    <w:rsid w:val="272E79F8"/>
    <w:rsid w:val="27764293"/>
    <w:rsid w:val="27BA2799"/>
    <w:rsid w:val="27E4200F"/>
    <w:rsid w:val="289003B9"/>
    <w:rsid w:val="28BC7165"/>
    <w:rsid w:val="29D17B6D"/>
    <w:rsid w:val="2ABE2A49"/>
    <w:rsid w:val="2AE57DE8"/>
    <w:rsid w:val="2BC72AFE"/>
    <w:rsid w:val="2C1A3224"/>
    <w:rsid w:val="2C8F3B18"/>
    <w:rsid w:val="2CD77567"/>
    <w:rsid w:val="2D8D306A"/>
    <w:rsid w:val="2DA01E4F"/>
    <w:rsid w:val="2E1E4B22"/>
    <w:rsid w:val="2F1A353B"/>
    <w:rsid w:val="2F4B6208"/>
    <w:rsid w:val="2F9A19BD"/>
    <w:rsid w:val="30231207"/>
    <w:rsid w:val="30587B92"/>
    <w:rsid w:val="309A0123"/>
    <w:rsid w:val="30B8649F"/>
    <w:rsid w:val="31402BBB"/>
    <w:rsid w:val="31AD4B3A"/>
    <w:rsid w:val="31E2430E"/>
    <w:rsid w:val="321B5F48"/>
    <w:rsid w:val="32253D50"/>
    <w:rsid w:val="322F3FFA"/>
    <w:rsid w:val="32733BBE"/>
    <w:rsid w:val="3316414E"/>
    <w:rsid w:val="33816DFE"/>
    <w:rsid w:val="345A2BE2"/>
    <w:rsid w:val="3470769D"/>
    <w:rsid w:val="348808AF"/>
    <w:rsid w:val="3491187F"/>
    <w:rsid w:val="34A00C84"/>
    <w:rsid w:val="35604D63"/>
    <w:rsid w:val="35973B37"/>
    <w:rsid w:val="35C920B8"/>
    <w:rsid w:val="35D90C46"/>
    <w:rsid w:val="36BA0772"/>
    <w:rsid w:val="37A87D5B"/>
    <w:rsid w:val="38417D8A"/>
    <w:rsid w:val="38714956"/>
    <w:rsid w:val="38F65019"/>
    <w:rsid w:val="38F96F04"/>
    <w:rsid w:val="390F7E89"/>
    <w:rsid w:val="395A4B46"/>
    <w:rsid w:val="3AE569AD"/>
    <w:rsid w:val="3B0270EA"/>
    <w:rsid w:val="3B342408"/>
    <w:rsid w:val="3B5D312D"/>
    <w:rsid w:val="3B7339AE"/>
    <w:rsid w:val="3BAE3156"/>
    <w:rsid w:val="3BEC460A"/>
    <w:rsid w:val="3D3B7F38"/>
    <w:rsid w:val="3DFB20C1"/>
    <w:rsid w:val="3E6F439C"/>
    <w:rsid w:val="3F4B48BE"/>
    <w:rsid w:val="3F597D61"/>
    <w:rsid w:val="3F8B1812"/>
    <w:rsid w:val="3F9765F5"/>
    <w:rsid w:val="3FF20716"/>
    <w:rsid w:val="401B2EA6"/>
    <w:rsid w:val="415821A3"/>
    <w:rsid w:val="41AF4BFE"/>
    <w:rsid w:val="423A41C8"/>
    <w:rsid w:val="424F5E15"/>
    <w:rsid w:val="428930D5"/>
    <w:rsid w:val="43160791"/>
    <w:rsid w:val="432F4983"/>
    <w:rsid w:val="43C33D49"/>
    <w:rsid w:val="43CE554F"/>
    <w:rsid w:val="43ED323F"/>
    <w:rsid w:val="440906A6"/>
    <w:rsid w:val="440D7822"/>
    <w:rsid w:val="448F4018"/>
    <w:rsid w:val="44C14411"/>
    <w:rsid w:val="45345A41"/>
    <w:rsid w:val="45813EBC"/>
    <w:rsid w:val="4597723C"/>
    <w:rsid w:val="45A6688F"/>
    <w:rsid w:val="45B826B3"/>
    <w:rsid w:val="45E2650C"/>
    <w:rsid w:val="46360681"/>
    <w:rsid w:val="4654337F"/>
    <w:rsid w:val="471C20EE"/>
    <w:rsid w:val="474260A2"/>
    <w:rsid w:val="47E93209"/>
    <w:rsid w:val="4821658E"/>
    <w:rsid w:val="48740B49"/>
    <w:rsid w:val="48BC6F7A"/>
    <w:rsid w:val="494551C9"/>
    <w:rsid w:val="49AE7B5B"/>
    <w:rsid w:val="4ADB162A"/>
    <w:rsid w:val="4B903B9F"/>
    <w:rsid w:val="4D38141E"/>
    <w:rsid w:val="4D5831A4"/>
    <w:rsid w:val="4D646055"/>
    <w:rsid w:val="4D6C4012"/>
    <w:rsid w:val="4DA02E1D"/>
    <w:rsid w:val="4DA80C1C"/>
    <w:rsid w:val="4DE435DF"/>
    <w:rsid w:val="4DEA5A87"/>
    <w:rsid w:val="4E4A6CEE"/>
    <w:rsid w:val="4E6B5174"/>
    <w:rsid w:val="4E8522C6"/>
    <w:rsid w:val="4F776F76"/>
    <w:rsid w:val="50602CF1"/>
    <w:rsid w:val="51DA0088"/>
    <w:rsid w:val="52C013E3"/>
    <w:rsid w:val="53C51418"/>
    <w:rsid w:val="550D0BCB"/>
    <w:rsid w:val="552D4F30"/>
    <w:rsid w:val="55C0633B"/>
    <w:rsid w:val="56E14A44"/>
    <w:rsid w:val="57802226"/>
    <w:rsid w:val="5785783C"/>
    <w:rsid w:val="57B95454"/>
    <w:rsid w:val="584441A9"/>
    <w:rsid w:val="5859164B"/>
    <w:rsid w:val="58BB3D70"/>
    <w:rsid w:val="58FA1B64"/>
    <w:rsid w:val="59070E5F"/>
    <w:rsid w:val="59C31BE7"/>
    <w:rsid w:val="5A2E3078"/>
    <w:rsid w:val="5B3A5482"/>
    <w:rsid w:val="5B763741"/>
    <w:rsid w:val="5B9D10E6"/>
    <w:rsid w:val="5BD448EE"/>
    <w:rsid w:val="5D7772E7"/>
    <w:rsid w:val="5DA0517A"/>
    <w:rsid w:val="5E372FD6"/>
    <w:rsid w:val="5E6F4447"/>
    <w:rsid w:val="5F102754"/>
    <w:rsid w:val="5F655D07"/>
    <w:rsid w:val="5F6952EA"/>
    <w:rsid w:val="602E5C89"/>
    <w:rsid w:val="60C55D63"/>
    <w:rsid w:val="60D75631"/>
    <w:rsid w:val="60E62747"/>
    <w:rsid w:val="61DF2D94"/>
    <w:rsid w:val="62323EAE"/>
    <w:rsid w:val="62865AD7"/>
    <w:rsid w:val="629E751B"/>
    <w:rsid w:val="62DD052C"/>
    <w:rsid w:val="65DD7BAF"/>
    <w:rsid w:val="663F14FE"/>
    <w:rsid w:val="668F11DF"/>
    <w:rsid w:val="66F34714"/>
    <w:rsid w:val="670362B9"/>
    <w:rsid w:val="68456F93"/>
    <w:rsid w:val="68BB1018"/>
    <w:rsid w:val="691B3FDE"/>
    <w:rsid w:val="69233179"/>
    <w:rsid w:val="695E09CB"/>
    <w:rsid w:val="6A6C6E45"/>
    <w:rsid w:val="6AA70ABD"/>
    <w:rsid w:val="6B28705B"/>
    <w:rsid w:val="6B390327"/>
    <w:rsid w:val="6B4B3EF8"/>
    <w:rsid w:val="6B7E6624"/>
    <w:rsid w:val="6B8B3BFB"/>
    <w:rsid w:val="6B927BC5"/>
    <w:rsid w:val="6BEA45CF"/>
    <w:rsid w:val="6C7812C6"/>
    <w:rsid w:val="6CC34568"/>
    <w:rsid w:val="6D5C4743"/>
    <w:rsid w:val="6DC31233"/>
    <w:rsid w:val="6DF8446C"/>
    <w:rsid w:val="6E250FD9"/>
    <w:rsid w:val="6EEE3583"/>
    <w:rsid w:val="6FA50623"/>
    <w:rsid w:val="6FF72F7F"/>
    <w:rsid w:val="707A6E8B"/>
    <w:rsid w:val="709910B3"/>
    <w:rsid w:val="70E861AF"/>
    <w:rsid w:val="714B1ED7"/>
    <w:rsid w:val="72151354"/>
    <w:rsid w:val="7267713D"/>
    <w:rsid w:val="729343B6"/>
    <w:rsid w:val="72D640D7"/>
    <w:rsid w:val="72DD30D7"/>
    <w:rsid w:val="73475637"/>
    <w:rsid w:val="73832A2A"/>
    <w:rsid w:val="73903399"/>
    <w:rsid w:val="73B713D2"/>
    <w:rsid w:val="74095834"/>
    <w:rsid w:val="749276CA"/>
    <w:rsid w:val="74F3797F"/>
    <w:rsid w:val="74FE6373"/>
    <w:rsid w:val="750B35E1"/>
    <w:rsid w:val="753005DD"/>
    <w:rsid w:val="75AC5C2D"/>
    <w:rsid w:val="7606587B"/>
    <w:rsid w:val="7641427F"/>
    <w:rsid w:val="766216D5"/>
    <w:rsid w:val="767262AD"/>
    <w:rsid w:val="77520BA0"/>
    <w:rsid w:val="77BC18CE"/>
    <w:rsid w:val="78DC42C2"/>
    <w:rsid w:val="78E71307"/>
    <w:rsid w:val="79F54C8C"/>
    <w:rsid w:val="7BC0476A"/>
    <w:rsid w:val="7BDE0F2D"/>
    <w:rsid w:val="7C295A9D"/>
    <w:rsid w:val="7C38637B"/>
    <w:rsid w:val="7C7B7CD7"/>
    <w:rsid w:val="7C9C690A"/>
    <w:rsid w:val="7CAA1027"/>
    <w:rsid w:val="7CE02C9B"/>
    <w:rsid w:val="7D047183"/>
    <w:rsid w:val="7D5822A5"/>
    <w:rsid w:val="7D751799"/>
    <w:rsid w:val="7EF90044"/>
    <w:rsid w:val="7F053313"/>
    <w:rsid w:val="7F855D7C"/>
    <w:rsid w:val="A7BF3164"/>
    <w:rsid w:val="B9B81F3C"/>
    <w:rsid w:val="BF31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6DA387-5777-4437-AFA1-870A4147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480" w:after="120"/>
      <w:jc w:val="left"/>
      <w:outlineLvl w:val="1"/>
    </w:pPr>
    <w:rPr>
      <w:rFonts w:ascii="SimHei" w:eastAsia="SimHei" w:hAnsi="SimHei" w:cs="Arial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2Char">
    <w:name w:val="Heading 2 Char"/>
    <w:link w:val="Heading2"/>
    <w:qFormat/>
    <w:rPr>
      <w:rFonts w:ascii="SimHei" w:eastAsia="SimHei" w:hAnsi="SimHei" w:cs="Arial"/>
      <w:b/>
      <w:bCs/>
      <w:kern w:val="2"/>
      <w:sz w:val="28"/>
      <w:szCs w:val="32"/>
    </w:rPr>
  </w:style>
  <w:style w:type="paragraph" w:styleId="BalloonText">
    <w:name w:val="Balloon Text"/>
    <w:basedOn w:val="Normal"/>
    <w:link w:val="BalloonTextChar"/>
    <w:rsid w:val="00D116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11637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tram Mohan</cp:lastModifiedBy>
  <cp:revision>2</cp:revision>
  <dcterms:created xsi:type="dcterms:W3CDTF">2022-06-18T08:19:00Z</dcterms:created>
  <dcterms:modified xsi:type="dcterms:W3CDTF">2023-05-1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14DA20EDB5143D4BBB15D87ADF6D22D</vt:lpwstr>
  </property>
</Properties>
</file>